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40" w:type="dxa"/>
        <w:tblLook w:val="04A0" w:firstRow="1" w:lastRow="0" w:firstColumn="1" w:lastColumn="0" w:noHBand="0" w:noVBand="1"/>
      </w:tblPr>
      <w:tblGrid>
        <w:gridCol w:w="2180"/>
        <w:gridCol w:w="2380"/>
        <w:gridCol w:w="1320"/>
        <w:gridCol w:w="1080"/>
        <w:gridCol w:w="1080"/>
      </w:tblGrid>
      <w:tr w:rsidR="00AC02DD" w:rsidRPr="00AC02DD" w14:paraId="45251A53" w14:textId="77777777" w:rsidTr="00AC02DD">
        <w:trPr>
          <w:trHeight w:val="320"/>
        </w:trPr>
        <w:tc>
          <w:tcPr>
            <w:tcW w:w="8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C9537" w14:textId="77777777" w:rsidR="00AC02DD" w:rsidRPr="00AC02DD" w:rsidRDefault="00AC02DD" w:rsidP="00AC0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r w:rsidRPr="00AC02D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ak antibody level time posterior difference of means</w:t>
            </w:r>
          </w:p>
        </w:tc>
      </w:tr>
      <w:tr w:rsidR="00AC02DD" w:rsidRPr="00AC02DD" w14:paraId="59BCB5E3" w14:textId="77777777" w:rsidTr="00AC02DD">
        <w:trPr>
          <w:trHeight w:val="10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6FB699" w14:textId="77777777" w:rsidR="00AC02DD" w:rsidRPr="00AC02DD" w:rsidRDefault="00AC02DD" w:rsidP="00AC02D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7BCDA42" w14:textId="77777777" w:rsidR="00AC02DD" w:rsidRPr="00AC02DD" w:rsidRDefault="00AC02DD" w:rsidP="00AC02D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0DE52D" w14:textId="77777777" w:rsidR="00AC02DD" w:rsidRPr="00AC02DD" w:rsidRDefault="00AC02DD" w:rsidP="00AC02D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ifference (day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1DC8F6" w14:textId="77777777" w:rsidR="00AC02DD" w:rsidRPr="00AC02DD" w:rsidRDefault="00AC02DD" w:rsidP="00AC02D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Lower 95% </w:t>
            </w:r>
            <w:proofErr w:type="spellStart"/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CB36880" w14:textId="77777777" w:rsidR="00AC02DD" w:rsidRPr="00AC02DD" w:rsidRDefault="00AC02DD" w:rsidP="00AC02DD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Upper 95% </w:t>
            </w:r>
            <w:proofErr w:type="spellStart"/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</w:tr>
      <w:tr w:rsidR="00AC02DD" w:rsidRPr="00AC02DD" w14:paraId="32201A38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79AB8EE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B558C7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BADB9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46D79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87792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.0</w:t>
            </w:r>
          </w:p>
        </w:tc>
      </w:tr>
      <w:tr w:rsidR="00AC02DD" w:rsidRPr="00AC02DD" w14:paraId="40EDE621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49AABB1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B95482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BC356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1985A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E93E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.3</w:t>
            </w:r>
          </w:p>
        </w:tc>
      </w:tr>
      <w:tr w:rsidR="00AC02DD" w:rsidRPr="00AC02DD" w14:paraId="28BC1161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1A26392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DD29AE0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C5E1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36290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91AF6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.2</w:t>
            </w:r>
          </w:p>
        </w:tc>
      </w:tr>
      <w:tr w:rsidR="00AC02DD" w:rsidRPr="00AC02DD" w14:paraId="48734D2D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1F3910D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107F43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ED127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ABEA1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FEAE6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.4</w:t>
            </w:r>
          </w:p>
        </w:tc>
      </w:tr>
      <w:tr w:rsidR="00AC02DD" w:rsidRPr="00AC02DD" w14:paraId="5A96F04A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A64861A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D794340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5C3B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3338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CA445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.8</w:t>
            </w:r>
          </w:p>
        </w:tc>
      </w:tr>
      <w:tr w:rsidR="00AC02DD" w:rsidRPr="00AC02DD" w14:paraId="2864828D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8D1F39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F3AD78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28D76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9E2E7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27522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7</w:t>
            </w:r>
          </w:p>
        </w:tc>
      </w:tr>
      <w:tr w:rsidR="00AC02DD" w:rsidRPr="00AC02DD" w14:paraId="2F4CF7B2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F135F6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AAFF6EE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0FD1F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B875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42930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4</w:t>
            </w:r>
          </w:p>
        </w:tc>
      </w:tr>
      <w:tr w:rsidR="00AC02DD" w:rsidRPr="00AC02DD" w14:paraId="4F797E78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C738AA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D592CC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D6911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45332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D86A7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.3</w:t>
            </w:r>
          </w:p>
        </w:tc>
      </w:tr>
      <w:tr w:rsidR="00AC02DD" w:rsidRPr="00AC02DD" w14:paraId="220DCEFE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F5AB9F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5C5A710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6E26A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8BF91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A0D53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.2</w:t>
            </w:r>
          </w:p>
        </w:tc>
      </w:tr>
      <w:tr w:rsidR="00AC02DD" w:rsidRPr="00AC02DD" w14:paraId="2D54C7DC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6CAB5B4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A95C2F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24DD7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117FB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1E115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.5</w:t>
            </w:r>
          </w:p>
        </w:tc>
      </w:tr>
      <w:tr w:rsidR="00AC02DD" w:rsidRPr="00AC02DD" w14:paraId="4791B43D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88405AF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DADE57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0B2A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2A50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2011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.0</w:t>
            </w:r>
          </w:p>
        </w:tc>
      </w:tr>
      <w:tr w:rsidR="00AC02DD" w:rsidRPr="00AC02DD" w14:paraId="764C348E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BBC67EB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5EB8174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22C3C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7E59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0C6EC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12.5</w:t>
            </w:r>
          </w:p>
        </w:tc>
      </w:tr>
      <w:tr w:rsidR="00AC02DD" w:rsidRPr="00AC02DD" w14:paraId="14F33C04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893048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0E2E5E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5C1CA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81CC1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3DEB2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9.2</w:t>
            </w:r>
          </w:p>
        </w:tc>
      </w:tr>
      <w:tr w:rsidR="00AC02DD" w:rsidRPr="00AC02DD" w14:paraId="3C8790D1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5227C4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4CC5A87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9BC18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1B065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8FE10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13.9</w:t>
            </w:r>
          </w:p>
        </w:tc>
      </w:tr>
      <w:tr w:rsidR="00AC02DD" w:rsidRPr="00AC02DD" w14:paraId="587D9C91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CB7612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37D69B5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CFE13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BF705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045AB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.8</w:t>
            </w:r>
          </w:p>
        </w:tc>
      </w:tr>
      <w:tr w:rsidR="00AC02DD" w:rsidRPr="00AC02DD" w14:paraId="06D7DE92" w14:textId="77777777" w:rsidTr="00AC02DD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5EC52A5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N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62B7A54" w14:textId="77777777" w:rsidR="00AC02DD" w:rsidRPr="00AC02DD" w:rsidRDefault="00AC02DD" w:rsidP="00AC02DD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0C20E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16F3F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5ADC2" w14:textId="77777777" w:rsidR="00AC02DD" w:rsidRPr="00AC02DD" w:rsidRDefault="00AC02DD" w:rsidP="00AC02DD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AC02DD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2.7</w:t>
            </w:r>
          </w:p>
        </w:tc>
      </w:tr>
      <w:bookmarkEnd w:id="0"/>
    </w:tbl>
    <w:p w14:paraId="7AEE1014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DD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AC02DD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7DE42"/>
  <w14:defaultImageDpi w14:val="32767"/>
  <w15:chartTrackingRefBased/>
  <w15:docId w15:val="{5081CA53-3588-7E44-AA16-2909A1F4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9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43:00Z</dcterms:created>
  <dcterms:modified xsi:type="dcterms:W3CDTF">2020-08-26T20:44:00Z</dcterms:modified>
</cp:coreProperties>
</file>